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5A6A0" w14:textId="77777777" w:rsidR="00BA7881" w:rsidRPr="00B87B66" w:rsidRDefault="00BA7881" w:rsidP="00BA7881">
      <w:pPr>
        <w:ind w:firstLine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 1</w:t>
      </w:r>
      <w:r w:rsidRPr="00C566E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B87B66">
        <w:rPr>
          <w:rFonts w:ascii="Times New Roman" w:eastAsia="Times New Roman" w:hAnsi="Times New Roman" w:cs="Times New Roman"/>
          <w:sz w:val="24"/>
          <w:szCs w:val="24"/>
          <w:lang w:val="en-US"/>
        </w:rPr>
        <w:t>Number of independent experiments (n) for each analysis. Each n corresponds to 10 flies. </w:t>
      </w:r>
    </w:p>
    <w:tbl>
      <w:tblPr>
        <w:tblW w:w="9117" w:type="dxa"/>
        <w:tblLayout w:type="fixed"/>
        <w:tblLook w:val="06A0" w:firstRow="1" w:lastRow="0" w:firstColumn="1" w:lastColumn="0" w:noHBand="1" w:noVBand="1"/>
      </w:tblPr>
      <w:tblGrid>
        <w:gridCol w:w="1977"/>
        <w:gridCol w:w="2268"/>
        <w:gridCol w:w="4872"/>
      </w:tblGrid>
      <w:tr w:rsidR="00BA7881" w:rsidRPr="00C566E1" w14:paraId="7ABD9138" w14:textId="77777777" w:rsidTr="002848F9">
        <w:trPr>
          <w:trHeight w:val="660"/>
        </w:trPr>
        <w:tc>
          <w:tcPr>
            <w:tcW w:w="19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AE8F8"/>
            <w:vAlign w:val="center"/>
          </w:tcPr>
          <w:p w14:paraId="1E1611A2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ral analysis</w:t>
            </w: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AE8F8"/>
            <w:vAlign w:val="center"/>
          </w:tcPr>
          <w:p w14:paraId="4FAF2E98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AE8F8"/>
            <w:vAlign w:val="center"/>
          </w:tcPr>
          <w:p w14:paraId="0E9B66A5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ntrations (mM) and number (n) of independent experiments</w:t>
            </w:r>
          </w:p>
        </w:tc>
      </w:tr>
      <w:tr w:rsidR="00BA7881" w:rsidRPr="00A31712" w14:paraId="33A95853" w14:textId="77777777" w:rsidTr="002848F9">
        <w:trPr>
          <w:trHeight w:val="300"/>
        </w:trPr>
        <w:tc>
          <w:tcPr>
            <w:tcW w:w="1977" w:type="dxa"/>
            <w:vMerge w:val="restart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57903E8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 geotaxis – PTZ</w:t>
            </w: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97D125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13F4791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10), 1 (n=10), 6 (n=10), 10 (n=10), 60 (n=10)</w:t>
            </w:r>
          </w:p>
        </w:tc>
      </w:tr>
      <w:tr w:rsidR="00BA7881" w:rsidRPr="00A31712" w14:paraId="0938B91F" w14:textId="77777777" w:rsidTr="002848F9">
        <w:trPr>
          <w:trHeight w:val="300"/>
        </w:trPr>
        <w:tc>
          <w:tcPr>
            <w:tcW w:w="1977" w:type="dxa"/>
            <w:vMerge/>
            <w:tcBorders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2AE290B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694A02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4925B7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10), 1 (n=10), 6 (n=10), 10 (n=10), 60 (n=10)</w:t>
            </w:r>
          </w:p>
        </w:tc>
      </w:tr>
      <w:tr w:rsidR="00BA7881" w:rsidRPr="00A31712" w14:paraId="5BB8277F" w14:textId="77777777" w:rsidTr="002848F9">
        <w:trPr>
          <w:trHeight w:val="300"/>
        </w:trPr>
        <w:tc>
          <w:tcPr>
            <w:tcW w:w="1977" w:type="dxa"/>
            <w:vMerge w:val="restart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22935B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rmal tolerance – PTZ</w:t>
            </w: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97BF3A2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33E6512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5), 0.1 (n=5), 0.6 (n=5), 1 (n=5), 6 (n=5), 10 (n=5), 60 (n=5)</w:t>
            </w:r>
          </w:p>
        </w:tc>
      </w:tr>
      <w:tr w:rsidR="00BA7881" w:rsidRPr="00A31712" w14:paraId="079ACA25" w14:textId="77777777" w:rsidTr="002848F9">
        <w:trPr>
          <w:trHeight w:val="300"/>
        </w:trPr>
        <w:tc>
          <w:tcPr>
            <w:tcW w:w="1977" w:type="dxa"/>
            <w:vMerge/>
            <w:tcBorders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2D029AC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6DB92F6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A1BB49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5), 0.1 (n=5), 0.6 (n=5), 1 (n=5), 6 (n=5), 10 (n=5), 60 (n=5)</w:t>
            </w:r>
          </w:p>
        </w:tc>
      </w:tr>
      <w:tr w:rsidR="00BA7881" w:rsidRPr="00A31712" w14:paraId="5FC269AA" w14:textId="77777777" w:rsidTr="002848F9">
        <w:trPr>
          <w:trHeight w:val="300"/>
        </w:trPr>
        <w:tc>
          <w:tcPr>
            <w:tcW w:w="1977" w:type="dxa"/>
            <w:vMerge w:val="restart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49B333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chanical resistance – PTZ</w:t>
            </w: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6C897D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4E351B5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20), 0.1 (n=10), 0.6 (n=10), 1 (n=9), 6 (n=10), 10 (n=10), 60 (n=10)</w:t>
            </w:r>
          </w:p>
        </w:tc>
      </w:tr>
      <w:tr w:rsidR="00BA7881" w:rsidRPr="00A31712" w14:paraId="7413B6EB" w14:textId="77777777" w:rsidTr="002848F9">
        <w:trPr>
          <w:trHeight w:val="300"/>
        </w:trPr>
        <w:tc>
          <w:tcPr>
            <w:tcW w:w="1977" w:type="dxa"/>
            <w:vMerge/>
            <w:tcBorders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5C8197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7E447BC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BA0D4E2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20), 0.1 (n=10), 0.6 (n=10), 1 (n=10), 6 (n=9), 10 (n=10), 60 (n=10)</w:t>
            </w:r>
          </w:p>
        </w:tc>
      </w:tr>
      <w:tr w:rsidR="00BA7881" w:rsidRPr="00A31712" w14:paraId="15DCC19F" w14:textId="77777777" w:rsidTr="002848F9">
        <w:trPr>
          <w:trHeight w:val="300"/>
        </w:trPr>
        <w:tc>
          <w:tcPr>
            <w:tcW w:w="1977" w:type="dxa"/>
            <w:vMerge w:val="restart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35D46E3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 geotaxis – VPA</w:t>
            </w: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C755380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111197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10), 0.1 (n=9), 1 (n=9), 10 (n=9)</w:t>
            </w:r>
          </w:p>
        </w:tc>
      </w:tr>
      <w:tr w:rsidR="00BA7881" w:rsidRPr="00A31712" w14:paraId="3594EAB1" w14:textId="77777777" w:rsidTr="002848F9">
        <w:trPr>
          <w:trHeight w:val="300"/>
        </w:trPr>
        <w:tc>
          <w:tcPr>
            <w:tcW w:w="1977" w:type="dxa"/>
            <w:vMerge/>
            <w:tcBorders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0FCBC97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ADBBFCE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59F83C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10), 0.1 (n=10), 1 (n=10), 10 (n=10)</w:t>
            </w:r>
          </w:p>
        </w:tc>
      </w:tr>
      <w:tr w:rsidR="00BA7881" w:rsidRPr="00A31712" w14:paraId="23BF016C" w14:textId="77777777" w:rsidTr="002848F9">
        <w:trPr>
          <w:trHeight w:val="300"/>
        </w:trPr>
        <w:tc>
          <w:tcPr>
            <w:tcW w:w="1977" w:type="dxa"/>
            <w:vMerge w:val="restart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CFC5A6C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chanical resistance – VPA</w:t>
            </w: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825BE12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AF99468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9), 0.1 (n=8), 1 (n=8), 10 (n=8), 0.1+1 (n=8), 1+1 (n=8), 10+1 (n=8), PTZ 1 (n=8)</w:t>
            </w:r>
          </w:p>
        </w:tc>
      </w:tr>
      <w:tr w:rsidR="00BA7881" w:rsidRPr="00A31712" w14:paraId="0FA1A327" w14:textId="77777777" w:rsidTr="002848F9">
        <w:trPr>
          <w:trHeight w:val="300"/>
        </w:trPr>
        <w:tc>
          <w:tcPr>
            <w:tcW w:w="1977" w:type="dxa"/>
            <w:vMerge/>
            <w:tcBorders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1A64314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6854F9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7908DED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9), 0.1 (n=8), 1 (n=8), 10 (n=8), 0.1+1 (n=8), 1+1 (n=8), 10+1 (n=8), PTZ 1 (n=8)</w:t>
            </w:r>
          </w:p>
        </w:tc>
      </w:tr>
      <w:tr w:rsidR="00BA7881" w:rsidRPr="00A31712" w14:paraId="756439DB" w14:textId="77777777" w:rsidTr="002848F9">
        <w:trPr>
          <w:trHeight w:val="300"/>
        </w:trPr>
        <w:tc>
          <w:tcPr>
            <w:tcW w:w="1977" w:type="dxa"/>
            <w:vMerge w:val="restart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6FCD1C7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 geotaxis – Gabapentin</w:t>
            </w: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08AB7D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3A7BF57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10), 0.5 (n=10), 1 (n=10), 2.5 (n=10), 5.0 (n=10)</w:t>
            </w:r>
          </w:p>
        </w:tc>
      </w:tr>
      <w:tr w:rsidR="00BA7881" w:rsidRPr="00A31712" w14:paraId="09C92DB6" w14:textId="77777777" w:rsidTr="002848F9">
        <w:trPr>
          <w:trHeight w:val="300"/>
        </w:trPr>
        <w:tc>
          <w:tcPr>
            <w:tcW w:w="1977" w:type="dxa"/>
            <w:vMerge/>
            <w:tcBorders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10C6AD1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46A88E6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612C981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10), 0.5 (n=10), 1 (n=10), 2.5 (n=10), 5.0 (n=10)</w:t>
            </w:r>
          </w:p>
        </w:tc>
      </w:tr>
      <w:tr w:rsidR="00BA7881" w:rsidRPr="00A31712" w14:paraId="2FA1A322" w14:textId="77777777" w:rsidTr="002848F9">
        <w:trPr>
          <w:trHeight w:val="300"/>
        </w:trPr>
        <w:tc>
          <w:tcPr>
            <w:tcW w:w="1977" w:type="dxa"/>
            <w:vMerge w:val="restart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5EB5C6A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chanical resistance – Gabapentin</w:t>
            </w: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144F1F3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D02CDE5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8), 0.5 (n=7), 1 (n=7), 2.5 (n=8), 0.5+1 (n=6), 1+1 (n=8), 2.5+1 (n=6), 1 (n=7)</w:t>
            </w:r>
          </w:p>
        </w:tc>
      </w:tr>
      <w:tr w:rsidR="00BA7881" w:rsidRPr="00A31712" w14:paraId="01C058CE" w14:textId="77777777" w:rsidTr="002848F9">
        <w:trPr>
          <w:trHeight w:val="300"/>
        </w:trPr>
        <w:tc>
          <w:tcPr>
            <w:tcW w:w="1977" w:type="dxa"/>
            <w:vMerge/>
            <w:tcBorders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6FC1A21" w14:textId="77777777" w:rsidR="00BA7881" w:rsidRPr="00C566E1" w:rsidRDefault="00BA7881" w:rsidP="002848F9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834877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6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7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77FED52" w14:textId="77777777" w:rsidR="00BA7881" w:rsidRPr="00C566E1" w:rsidRDefault="00BA7881" w:rsidP="002848F9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C566E1">
              <w:rPr>
                <w:rFonts w:ascii="Times New Roman" w:hAnsi="Times New Roman" w:cs="Times New Roman"/>
                <w:sz w:val="20"/>
                <w:szCs w:val="20"/>
              </w:rPr>
              <w:t xml:space="preserve"> (n=8), 0.5 (n=8), 1 (n=6), 2.5 (n=8), 0.5+1 (n=8), 1+1 (n=8), 2.5+1 (n=8), 1 (n=8)</w:t>
            </w:r>
          </w:p>
        </w:tc>
      </w:tr>
    </w:tbl>
    <w:p w14:paraId="4B1B8D9C" w14:textId="77777777" w:rsidR="00BA7881" w:rsidRPr="00C566E1" w:rsidRDefault="00BA7881" w:rsidP="00BA7881">
      <w:pPr>
        <w:ind w:left="0" w:firstLine="0"/>
        <w:rPr>
          <w:rFonts w:ascii="Times New Roman" w:eastAsia="Times New Roman" w:hAnsi="Times New Roman" w:cs="Times New Roman"/>
          <w:b/>
          <w:bCs/>
        </w:rPr>
      </w:pPr>
    </w:p>
    <w:p w14:paraId="25E0AEF6" w14:textId="77777777" w:rsidR="004076C7" w:rsidRDefault="004076C7"/>
    <w:sectPr w:rsidR="004076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3A0"/>
    <w:rsid w:val="00290442"/>
    <w:rsid w:val="004076C7"/>
    <w:rsid w:val="00B340CE"/>
    <w:rsid w:val="00B72A93"/>
    <w:rsid w:val="00BA7881"/>
    <w:rsid w:val="00C517A2"/>
    <w:rsid w:val="00DB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6F6C7E"/>
  <w15:chartTrackingRefBased/>
  <w15:docId w15:val="{52BC14F2-7792-4B35-BE7F-EE78B94C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881"/>
    <w:pPr>
      <w:spacing w:after="0" w:line="360" w:lineRule="auto"/>
      <w:ind w:left="142" w:right="142" w:firstLine="709"/>
      <w:jc w:val="both"/>
    </w:pPr>
    <w:rPr>
      <w:rFonts w:ascii="Arial" w:eastAsia="Arial" w:hAnsi="Arial" w:cs="Arial"/>
      <w:kern w:val="0"/>
      <w:lang w:eastAsia="ja-JP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B03A0"/>
    <w:pPr>
      <w:keepNext/>
      <w:keepLines/>
      <w:spacing w:before="360" w:after="80" w:line="259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B03A0"/>
    <w:pPr>
      <w:keepNext/>
      <w:keepLines/>
      <w:spacing w:before="160" w:after="80" w:line="259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B03A0"/>
    <w:pPr>
      <w:keepNext/>
      <w:keepLines/>
      <w:spacing w:before="160" w:after="80" w:line="259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B03A0"/>
    <w:pPr>
      <w:keepNext/>
      <w:keepLines/>
      <w:spacing w:before="80" w:after="40" w:line="259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B03A0"/>
    <w:pPr>
      <w:keepNext/>
      <w:keepLines/>
      <w:spacing w:before="80" w:after="40" w:line="259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B03A0"/>
    <w:pPr>
      <w:keepNext/>
      <w:keepLines/>
      <w:spacing w:before="40" w:line="259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B03A0"/>
    <w:pPr>
      <w:keepNext/>
      <w:keepLines/>
      <w:spacing w:before="40" w:line="259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B03A0"/>
    <w:pPr>
      <w:keepNext/>
      <w:keepLines/>
      <w:spacing w:line="259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B03A0"/>
    <w:pPr>
      <w:keepNext/>
      <w:keepLines/>
      <w:spacing w:line="259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B0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B0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B0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B03A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B03A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B03A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B03A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B03A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B03A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B03A0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B0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B03A0"/>
    <w:pPr>
      <w:numPr>
        <w:ilvl w:val="1"/>
      </w:numPr>
      <w:spacing w:after="160" w:line="259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B0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B03A0"/>
    <w:pPr>
      <w:spacing w:before="160" w:after="160" w:line="259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B03A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B03A0"/>
    <w:pPr>
      <w:spacing w:after="160" w:line="259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B03A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B0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B03A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B03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268</Characters>
  <Application>Microsoft Office Word</Application>
  <DocSecurity>0</DocSecurity>
  <Lines>23</Lines>
  <Paragraphs>6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ei Fachinetto</dc:creator>
  <cp:keywords/>
  <dc:description/>
  <cp:lastModifiedBy>Roselei Fachinetto</cp:lastModifiedBy>
  <cp:revision>2</cp:revision>
  <dcterms:created xsi:type="dcterms:W3CDTF">2025-09-12T13:54:00Z</dcterms:created>
  <dcterms:modified xsi:type="dcterms:W3CDTF">2025-09-12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cb6a5b-d2dc-496e-930e-b16c7bd32b9c</vt:lpwstr>
  </property>
</Properties>
</file>